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7C973">
      <w:pPr>
        <w:pStyle w:val="4"/>
        <w:rPr>
          <w:rFonts w:hint="eastAsia" w:ascii="Times New Roman" w:hAnsi="Times New Roman" w:eastAsia="宋体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749290" cy="1766570"/>
            <wp:effectExtent l="0" t="0" r="11430" b="1270"/>
            <wp:docPr id="1" name="图片 1" descr="葡萄三个干化时间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葡萄三个干化时间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9290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FA3CE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400" w:lineRule="exact"/>
        <w:textAlignment w:val="auto"/>
        <w:rPr>
          <w:rFonts w:hint="default" w:ascii="Times New Roman" w:hAnsi="Times New Roman" w:eastAsia="等线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1"/>
        </w:rPr>
        <w:t xml:space="preserve">Figure </w:t>
      </w:r>
      <w:r>
        <w:rPr>
          <w:rFonts w:hint="eastAsia" w:ascii="Times New Roman" w:hAnsi="Times New Roman" w:eastAsia="等线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/>
          <w:bCs/>
          <w:sz w:val="24"/>
          <w:szCs w:val="21"/>
        </w:rPr>
        <w:t xml:space="preserve">1. </w:t>
      </w:r>
      <w:r>
        <w:rPr>
          <w:rFonts w:hint="default" w:ascii="Times New Roman" w:hAnsi="Times New Roman" w:eastAsia="等线" w:cs="Times New Roman"/>
          <w:spacing w:val="15"/>
          <w:sz w:val="24"/>
          <w:szCs w:val="21"/>
        </w:rPr>
        <w:t>Record of grape dehydration phenomenon</w:t>
      </w:r>
      <w:r>
        <w:rPr>
          <w:rFonts w:hint="eastAsia" w:ascii="Times New Roman" w:hAnsi="Times New Roman" w:eastAsia="等线" w:cs="Times New Roman"/>
          <w:spacing w:val="15"/>
          <w:sz w:val="24"/>
          <w:szCs w:val="21"/>
          <w:lang w:val="en-US" w:eastAsia="zh-CN"/>
        </w:rPr>
        <w:t>. P0, 0% weight loss grapes; P20, 20% weight loss grapes; P40, 40% weight loss grapes.</w:t>
      </w:r>
      <w:bookmarkStart w:id="0" w:name="_GoBack"/>
      <w:bookmarkEnd w:id="0"/>
    </w:p>
    <w:sectPr>
      <w:pgSz w:w="11906" w:h="16838"/>
      <w:pgMar w:top="1134" w:right="1418" w:bottom="1701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966"/>
    <w:rsid w:val="00005C11"/>
    <w:rsid w:val="00034A77"/>
    <w:rsid w:val="000711CD"/>
    <w:rsid w:val="00072752"/>
    <w:rsid w:val="000B1BE3"/>
    <w:rsid w:val="00110B31"/>
    <w:rsid w:val="00123457"/>
    <w:rsid w:val="001543F8"/>
    <w:rsid w:val="001B0715"/>
    <w:rsid w:val="00205411"/>
    <w:rsid w:val="002321CA"/>
    <w:rsid w:val="00240E0F"/>
    <w:rsid w:val="0029056B"/>
    <w:rsid w:val="00293A00"/>
    <w:rsid w:val="002956C9"/>
    <w:rsid w:val="002D5B87"/>
    <w:rsid w:val="00340A3D"/>
    <w:rsid w:val="003D10E5"/>
    <w:rsid w:val="003D2FB3"/>
    <w:rsid w:val="0041759D"/>
    <w:rsid w:val="0044011D"/>
    <w:rsid w:val="0046535E"/>
    <w:rsid w:val="004C078D"/>
    <w:rsid w:val="00500D09"/>
    <w:rsid w:val="005C107F"/>
    <w:rsid w:val="00670F1B"/>
    <w:rsid w:val="00687946"/>
    <w:rsid w:val="006D5D51"/>
    <w:rsid w:val="006D7A9E"/>
    <w:rsid w:val="006F6222"/>
    <w:rsid w:val="00733AA4"/>
    <w:rsid w:val="00742A20"/>
    <w:rsid w:val="007711E6"/>
    <w:rsid w:val="00790EF3"/>
    <w:rsid w:val="007C485D"/>
    <w:rsid w:val="007C7D27"/>
    <w:rsid w:val="007F1476"/>
    <w:rsid w:val="00806041"/>
    <w:rsid w:val="008072D1"/>
    <w:rsid w:val="0085593C"/>
    <w:rsid w:val="00857A43"/>
    <w:rsid w:val="00897B7C"/>
    <w:rsid w:val="008B6523"/>
    <w:rsid w:val="00980858"/>
    <w:rsid w:val="009A4966"/>
    <w:rsid w:val="009B2A60"/>
    <w:rsid w:val="00A16C95"/>
    <w:rsid w:val="00A61961"/>
    <w:rsid w:val="00A83201"/>
    <w:rsid w:val="00A953CD"/>
    <w:rsid w:val="00AD1D0B"/>
    <w:rsid w:val="00AE299E"/>
    <w:rsid w:val="00B45A59"/>
    <w:rsid w:val="00C954A6"/>
    <w:rsid w:val="00CA281B"/>
    <w:rsid w:val="00CC62A0"/>
    <w:rsid w:val="00CE781F"/>
    <w:rsid w:val="00D078FD"/>
    <w:rsid w:val="00D26CB6"/>
    <w:rsid w:val="00D33B33"/>
    <w:rsid w:val="00D36EAC"/>
    <w:rsid w:val="00DD20B5"/>
    <w:rsid w:val="00DD22BB"/>
    <w:rsid w:val="00E05523"/>
    <w:rsid w:val="00E66450"/>
    <w:rsid w:val="00E8076C"/>
    <w:rsid w:val="00ED45FD"/>
    <w:rsid w:val="00EF538E"/>
    <w:rsid w:val="00F8095E"/>
    <w:rsid w:val="00F91EFD"/>
    <w:rsid w:val="029F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8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TML 预设格式 字符"/>
    <w:basedOn w:val="7"/>
    <w:link w:val="4"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uiPriority w:val="99"/>
    <w:rPr>
      <w:sz w:val="18"/>
      <w:szCs w:val="18"/>
    </w:rPr>
  </w:style>
  <w:style w:type="paragraph" w:customStyle="1" w:styleId="11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322</Characters>
  <Lines>2</Lines>
  <Paragraphs>1</Paragraphs>
  <TotalTime>0</TotalTime>
  <ScaleCrop>false</ScaleCrop>
  <LinksUpToDate>false</LinksUpToDate>
  <CharactersWithSpaces>34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18:17:00Z</dcterms:created>
  <dc:creator>Baiyangyang</dc:creator>
  <cp:lastModifiedBy>lenovo</cp:lastModifiedBy>
  <dcterms:modified xsi:type="dcterms:W3CDTF">2025-01-08T08:11:54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E2B10FE58C24ECFA91248C5F72D88C9_12</vt:lpwstr>
  </property>
</Properties>
</file>